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D7977" w14:textId="62DC418C" w:rsidR="00385826" w:rsidRPr="009C4280" w:rsidRDefault="00385826" w:rsidP="0038582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2417"/>
        <w:gridCol w:w="2614"/>
        <w:gridCol w:w="2417"/>
        <w:gridCol w:w="2418"/>
      </w:tblGrid>
      <w:tr w:rsidR="00385826" w:rsidRPr="009C4280" w14:paraId="679ACA9F" w14:textId="77777777" w:rsidTr="008C705B"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17F9C198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Cell treatment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6384A541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Bomac</w:t>
            </w:r>
            <w:proofErr w:type="spellEnd"/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72C4A1ED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Uninfected cells (SD</w:t>
            </w:r>
            <w:r w:rsidRPr="009C4280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7C84EFD7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Cells+JF4278 (SD</w:t>
            </w:r>
            <w:r w:rsidRPr="009C4280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12F1F6EE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Cells+L22/93 (SD</w:t>
            </w:r>
            <w:r w:rsidRPr="009C4280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85826" w:rsidRPr="009C4280" w14:paraId="223860D5" w14:textId="77777777" w:rsidTr="008C705B">
        <w:tc>
          <w:tcPr>
            <w:tcW w:w="2417" w:type="dxa"/>
          </w:tcPr>
          <w:p w14:paraId="385C1E83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2417" w:type="dxa"/>
          </w:tcPr>
          <w:p w14:paraId="410B5EE2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No BVD virus</w:t>
            </w:r>
          </w:p>
        </w:tc>
        <w:tc>
          <w:tcPr>
            <w:tcW w:w="2614" w:type="dxa"/>
          </w:tcPr>
          <w:p w14:paraId="6C43CF07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100 (±11.80)</w:t>
            </w:r>
          </w:p>
        </w:tc>
        <w:tc>
          <w:tcPr>
            <w:tcW w:w="2417" w:type="dxa"/>
          </w:tcPr>
          <w:p w14:paraId="006A31F6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169.67 (±21.11)</w:t>
            </w:r>
          </w:p>
        </w:tc>
        <w:tc>
          <w:tcPr>
            <w:tcW w:w="2418" w:type="dxa"/>
          </w:tcPr>
          <w:p w14:paraId="050B6BEF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83.31 (±10.22)</w:t>
            </w:r>
          </w:p>
        </w:tc>
      </w:tr>
      <w:tr w:rsidR="00385826" w:rsidRPr="009C4280" w14:paraId="2B3DEF25" w14:textId="77777777" w:rsidTr="008C705B">
        <w:tc>
          <w:tcPr>
            <w:tcW w:w="2417" w:type="dxa"/>
          </w:tcPr>
          <w:p w14:paraId="67E78268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</w:tcPr>
          <w:p w14:paraId="3782C515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BVD virus</w:t>
            </w:r>
          </w:p>
        </w:tc>
        <w:tc>
          <w:tcPr>
            <w:tcW w:w="2614" w:type="dxa"/>
          </w:tcPr>
          <w:p w14:paraId="2ECF8B00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100 (±53.08)</w:t>
            </w:r>
          </w:p>
        </w:tc>
        <w:tc>
          <w:tcPr>
            <w:tcW w:w="2417" w:type="dxa"/>
          </w:tcPr>
          <w:p w14:paraId="6B1446B4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80.21 (±17.01)</w:t>
            </w:r>
          </w:p>
        </w:tc>
        <w:tc>
          <w:tcPr>
            <w:tcW w:w="2418" w:type="dxa"/>
          </w:tcPr>
          <w:p w14:paraId="03E96114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40.44 (±0.87)</w:t>
            </w:r>
          </w:p>
        </w:tc>
      </w:tr>
      <w:tr w:rsidR="00385826" w:rsidRPr="009C4280" w14:paraId="13308CBE" w14:textId="77777777" w:rsidTr="008C705B">
        <w:tc>
          <w:tcPr>
            <w:tcW w:w="2417" w:type="dxa"/>
          </w:tcPr>
          <w:p w14:paraId="020C1EBC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Staurosporine</w:t>
            </w:r>
            <w:proofErr w:type="spellEnd"/>
          </w:p>
        </w:tc>
        <w:tc>
          <w:tcPr>
            <w:tcW w:w="2417" w:type="dxa"/>
          </w:tcPr>
          <w:p w14:paraId="2603BFEE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No BVD virus</w:t>
            </w:r>
          </w:p>
        </w:tc>
        <w:tc>
          <w:tcPr>
            <w:tcW w:w="2614" w:type="dxa"/>
          </w:tcPr>
          <w:p w14:paraId="78E6D8B0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68.51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1</w:t>
            </w:r>
            <w:r>
              <w:rPr>
                <w:color w:val="000000"/>
                <w:sz w:val="24"/>
                <w:szCs w:val="24"/>
                <w:lang w:val="en-US"/>
              </w:rPr>
              <w:t>4.28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</w:tcPr>
          <w:p w14:paraId="4B13D6DE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77.98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35.29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8" w:type="dxa"/>
          </w:tcPr>
          <w:p w14:paraId="5326D119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71.10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14.36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85826" w:rsidRPr="009C4280" w14:paraId="4AA29463" w14:textId="77777777" w:rsidTr="008C705B">
        <w:tc>
          <w:tcPr>
            <w:tcW w:w="2417" w:type="dxa"/>
            <w:tcBorders>
              <w:bottom w:val="single" w:sz="4" w:space="0" w:color="auto"/>
            </w:tcBorders>
          </w:tcPr>
          <w:p w14:paraId="489414A3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73E89338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BVD virus</w:t>
            </w:r>
          </w:p>
        </w:tc>
        <w:tc>
          <w:tcPr>
            <w:tcW w:w="2614" w:type="dxa"/>
            <w:tcBorders>
              <w:bottom w:val="single" w:sz="4" w:space="0" w:color="auto"/>
            </w:tcBorders>
          </w:tcPr>
          <w:p w14:paraId="3C64BBA9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40.58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15.14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7F802705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09.61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20.68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14:paraId="7265E8D8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87.90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67.21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5A2385C9" w14:textId="77777777" w:rsidR="00385826" w:rsidRPr="009C4280" w:rsidRDefault="00385826" w:rsidP="003858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42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C4280">
        <w:rPr>
          <w:rFonts w:ascii="Times New Roman" w:hAnsi="Times New Roman" w:cs="Times New Roman"/>
          <w:sz w:val="24"/>
          <w:szCs w:val="24"/>
          <w:lang w:val="en-US"/>
        </w:rPr>
        <w:t>SD: standard deviation</w:t>
      </w:r>
    </w:p>
    <w:p w14:paraId="1FD05879" w14:textId="77777777" w:rsidR="00B222BA" w:rsidRDefault="00B222BA"/>
    <w:sectPr w:rsidR="00B222BA" w:rsidSect="007647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826"/>
    <w:rsid w:val="00385826"/>
    <w:rsid w:val="005C3C8D"/>
    <w:rsid w:val="00764785"/>
    <w:rsid w:val="00904562"/>
    <w:rsid w:val="00B222BA"/>
    <w:rsid w:val="00D436C2"/>
    <w:rsid w:val="00D6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B5AF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826"/>
    <w:rPr>
      <w:lang w:val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858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o, Paola (VETSUISSE)</dc:creator>
  <cp:lastModifiedBy>ecoulamy</cp:lastModifiedBy>
  <cp:revision>3</cp:revision>
  <cp:lastPrinted>2017-04-06T12:30:00Z</cp:lastPrinted>
  <dcterms:created xsi:type="dcterms:W3CDTF">2017-12-15T09:08:00Z</dcterms:created>
  <dcterms:modified xsi:type="dcterms:W3CDTF">2017-12-18T14:04:00Z</dcterms:modified>
</cp:coreProperties>
</file>